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168"/>
        <w:gridCol w:w="1357"/>
        <w:gridCol w:w="1565"/>
        <w:gridCol w:w="1097"/>
        <w:gridCol w:w="1243"/>
        <w:gridCol w:w="1092"/>
      </w:tblGrid>
      <w:tr w:rsidR="00F33CAE" w:rsidRPr="00E8697D" w:rsidTr="006002E2">
        <w:tc>
          <w:tcPr>
            <w:tcW w:w="1219" w:type="dxa"/>
            <w:tcBorders>
              <w:top w:val="single" w:sz="12" w:space="0" w:color="008000"/>
              <w:bottom w:val="single" w:sz="6" w:space="0" w:color="008000"/>
            </w:tcBorders>
          </w:tcPr>
          <w:p w:rsidR="00F33CAE" w:rsidRPr="00E8697D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12" w:space="0" w:color="008000"/>
              <w:bottom w:val="single" w:sz="6" w:space="0" w:color="008000"/>
            </w:tcBorders>
          </w:tcPr>
          <w:p w:rsidR="00F33CAE" w:rsidRPr="00E8697D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sym w:font="Symbol" w:char="F044"/>
            </w:r>
            <w:r w:rsidRPr="0015464C">
              <w:rPr>
                <w:i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color w:val="000000"/>
                <w:kern w:val="0"/>
                <w:sz w:val="20"/>
                <w:szCs w:val="20"/>
              </w:rPr>
              <w:t>(kcal/</w:t>
            </w: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12" w:space="0" w:color="008000"/>
              <w:bottom w:val="single" w:sz="6" w:space="0" w:color="008000"/>
            </w:tcBorders>
          </w:tcPr>
          <w:p w:rsidR="00F33CAE" w:rsidRPr="00E8697D" w:rsidRDefault="00F33CAE" w:rsidP="006002E2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sym w:font="Symbol" w:char="F044"/>
            </w:r>
            <w:proofErr w:type="spellStart"/>
            <w:r w:rsidRPr="0015464C">
              <w:rPr>
                <w:i/>
                <w:color w:val="000000"/>
                <w:kern w:val="0"/>
                <w:sz w:val="20"/>
                <w:szCs w:val="20"/>
              </w:rPr>
              <w:t>C</w:t>
            </w:r>
            <w:r w:rsidRPr="0015464C">
              <w:rPr>
                <w:color w:val="000000"/>
                <w:kern w:val="0"/>
                <w:sz w:val="20"/>
                <w:szCs w:val="20"/>
                <w:vertAlign w:val="subscript"/>
              </w:rPr>
              <w:t>p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>(kcal/</w:t>
            </w:r>
            <w:proofErr w:type="spellStart"/>
            <w:r w:rsidR="005F492A">
              <w:rPr>
                <w:rFonts w:hint="eastAsia"/>
                <w:color w:val="000000"/>
                <w:kern w:val="0"/>
                <w:sz w:val="20"/>
                <w:szCs w:val="20"/>
              </w:rPr>
              <w:t>mol</w:t>
            </w:r>
            <w:r w:rsidR="005F492A">
              <w:rPr>
                <w:color w:val="000000"/>
                <w:kern w:val="0"/>
                <w:sz w:val="20"/>
                <w:szCs w:val="20"/>
              </w:rPr>
              <w:t>·</w:t>
            </w:r>
            <w:r>
              <w:rPr>
                <w:color w:val="000000"/>
                <w:kern w:val="0"/>
                <w:sz w:val="20"/>
                <w:szCs w:val="20"/>
              </w:rPr>
              <w:t>K</w:t>
            </w:r>
            <w:proofErr w:type="spellEnd"/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4" w:type="dxa"/>
            <w:tcBorders>
              <w:top w:val="single" w:sz="12" w:space="0" w:color="008000"/>
              <w:bottom w:val="single" w:sz="6" w:space="0" w:color="008000"/>
            </w:tcBorders>
          </w:tcPr>
          <w:p w:rsidR="00F33CAE" w:rsidRPr="00E8697D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15464C">
              <w:rPr>
                <w:i/>
                <w:color w:val="000000"/>
                <w:kern w:val="0"/>
                <w:sz w:val="20"/>
                <w:szCs w:val="20"/>
              </w:rPr>
              <w:t>T</w:t>
            </w:r>
            <w:r w:rsidRPr="0015464C">
              <w:rPr>
                <w:color w:val="000000"/>
                <w:kern w:val="0"/>
                <w:sz w:val="20"/>
                <w:szCs w:val="20"/>
                <w:vertAlign w:val="subscript"/>
              </w:rPr>
              <w:t>m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sym w:font="Symbol" w:char="F0B0"/>
            </w:r>
            <w:r>
              <w:rPr>
                <w:color w:val="000000"/>
                <w:kern w:val="0"/>
                <w:sz w:val="20"/>
                <w:szCs w:val="20"/>
              </w:rPr>
              <w:t>C)</w:t>
            </w:r>
          </w:p>
        </w:tc>
        <w:tc>
          <w:tcPr>
            <w:tcW w:w="1481" w:type="dxa"/>
            <w:tcBorders>
              <w:top w:val="single" w:sz="12" w:space="0" w:color="008000"/>
              <w:bottom w:val="single" w:sz="6" w:space="0" w:color="008000"/>
            </w:tcBorders>
          </w:tcPr>
          <w:p w:rsidR="00F33CAE" w:rsidRPr="00E8697D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sym w:font="Symbol" w:char="F061"/>
            </w:r>
            <w:r w:rsidRPr="006002E2">
              <w:rPr>
                <w:color w:val="000000"/>
                <w:kern w:val="0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429" w:type="dxa"/>
            <w:tcBorders>
              <w:top w:val="single" w:sz="12" w:space="0" w:color="008000"/>
              <w:bottom w:val="single" w:sz="6" w:space="0" w:color="008000"/>
            </w:tcBorders>
          </w:tcPr>
          <w:p w:rsidR="00F33CAE" w:rsidRDefault="00F33CAE" w:rsidP="006002E2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sym w:font="Symbol" w:char="F061"/>
            </w:r>
            <w:r w:rsidRPr="006002E2">
              <w:rPr>
                <w:color w:val="000000"/>
                <w:kern w:val="0"/>
                <w:sz w:val="20"/>
                <w:szCs w:val="20"/>
                <w:vertAlign w:val="subscript"/>
              </w:rPr>
              <w:t>U</w:t>
            </w:r>
          </w:p>
        </w:tc>
      </w:tr>
      <w:tr w:rsidR="00F33CAE" w:rsidRPr="00E8697D" w:rsidTr="00C603B5">
        <w:tc>
          <w:tcPr>
            <w:tcW w:w="1219" w:type="dxa"/>
          </w:tcPr>
          <w:p w:rsidR="00F33CAE" w:rsidRPr="00E8697D" w:rsidRDefault="00F33CAE" w:rsidP="009274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442" w:type="dxa"/>
          </w:tcPr>
          <w:p w:rsidR="00F33CAE" w:rsidRPr="004531A5" w:rsidRDefault="00F33CAE" w:rsidP="0092744D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35.9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3</w:t>
            </w:r>
            <w:r w:rsidR="001C5E7C" w:rsidRPr="00C92C83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7" w:type="dxa"/>
          </w:tcPr>
          <w:p w:rsidR="00F33CAE" w:rsidRPr="004531A5" w:rsidRDefault="00F33CAE" w:rsidP="0092744D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0.89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6</w:t>
            </w:r>
          </w:p>
        </w:tc>
        <w:tc>
          <w:tcPr>
            <w:tcW w:w="1444" w:type="dxa"/>
          </w:tcPr>
          <w:p w:rsidR="00F33CAE" w:rsidRPr="004531A5" w:rsidRDefault="00F33CAE" w:rsidP="0092744D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2.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3</w:t>
            </w:r>
          </w:p>
        </w:tc>
        <w:tc>
          <w:tcPr>
            <w:tcW w:w="1481" w:type="dxa"/>
          </w:tcPr>
          <w:p w:rsidR="00F33CAE" w:rsidRPr="004531A5" w:rsidRDefault="00F33CAE" w:rsidP="0092744D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9.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8</w:t>
            </w:r>
          </w:p>
        </w:tc>
        <w:tc>
          <w:tcPr>
            <w:tcW w:w="1429" w:type="dxa"/>
          </w:tcPr>
          <w:p w:rsidR="00F33CAE" w:rsidRPr="004531A5" w:rsidRDefault="00F33CAE" w:rsidP="0092744D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4.1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3</w:t>
            </w:r>
          </w:p>
        </w:tc>
      </w:tr>
      <w:tr w:rsidR="00F33CAE" w:rsidRPr="00E8697D" w:rsidTr="0092744D">
        <w:tc>
          <w:tcPr>
            <w:tcW w:w="1219" w:type="dxa"/>
          </w:tcPr>
          <w:p w:rsidR="00F33CAE" w:rsidRPr="00E8697D" w:rsidRDefault="00F33CAE" w:rsidP="009274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K</w:t>
            </w:r>
          </w:p>
        </w:tc>
        <w:tc>
          <w:tcPr>
            <w:tcW w:w="1442" w:type="dxa"/>
          </w:tcPr>
          <w:p w:rsidR="00F33CAE" w:rsidRPr="004531A5" w:rsidRDefault="00F33CAE" w:rsidP="0092744D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33.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0</w:t>
            </w:r>
          </w:p>
        </w:tc>
        <w:tc>
          <w:tcPr>
            <w:tcW w:w="1507" w:type="dxa"/>
          </w:tcPr>
          <w:p w:rsidR="00F33CAE" w:rsidRPr="004531A5" w:rsidRDefault="00F33CAE" w:rsidP="0092744D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0.6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3</w:t>
            </w:r>
          </w:p>
        </w:tc>
        <w:tc>
          <w:tcPr>
            <w:tcW w:w="1444" w:type="dxa"/>
          </w:tcPr>
          <w:p w:rsidR="00F33CAE" w:rsidRPr="004531A5" w:rsidRDefault="00F33CAE" w:rsidP="0092744D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5.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2</w:t>
            </w:r>
          </w:p>
        </w:tc>
        <w:tc>
          <w:tcPr>
            <w:tcW w:w="1481" w:type="dxa"/>
          </w:tcPr>
          <w:p w:rsidR="00F33CAE" w:rsidRPr="004531A5" w:rsidRDefault="00F33CAE" w:rsidP="0092744D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7.4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9</w:t>
            </w:r>
          </w:p>
        </w:tc>
        <w:tc>
          <w:tcPr>
            <w:tcW w:w="1429" w:type="dxa"/>
          </w:tcPr>
          <w:p w:rsidR="00F33CAE" w:rsidRPr="004531A5" w:rsidRDefault="00F33CAE" w:rsidP="0092744D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8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4</w:t>
            </w:r>
          </w:p>
        </w:tc>
      </w:tr>
      <w:tr w:rsidR="00F33CAE" w:rsidRPr="00E8697D" w:rsidTr="006002E2">
        <w:tc>
          <w:tcPr>
            <w:tcW w:w="1219" w:type="dxa"/>
          </w:tcPr>
          <w:p w:rsidR="00F33CAE" w:rsidRPr="00E8697D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22W</w:t>
            </w:r>
          </w:p>
        </w:tc>
        <w:tc>
          <w:tcPr>
            <w:tcW w:w="1442" w:type="dxa"/>
          </w:tcPr>
          <w:p w:rsidR="00F33CAE" w:rsidRPr="004531A5" w:rsidRDefault="00F33CAE" w:rsidP="00CC2192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61.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2.1</w:t>
            </w:r>
          </w:p>
        </w:tc>
        <w:tc>
          <w:tcPr>
            <w:tcW w:w="1507" w:type="dxa"/>
          </w:tcPr>
          <w:p w:rsidR="00F33CAE" w:rsidRPr="004531A5" w:rsidRDefault="00F33CAE" w:rsidP="00CC2192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.54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1</w:t>
            </w:r>
          </w:p>
        </w:tc>
        <w:tc>
          <w:tcPr>
            <w:tcW w:w="1444" w:type="dxa"/>
          </w:tcPr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9.4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2</w:t>
            </w:r>
          </w:p>
        </w:tc>
        <w:tc>
          <w:tcPr>
            <w:tcW w:w="1481" w:type="dxa"/>
          </w:tcPr>
          <w:p w:rsidR="00F33CAE" w:rsidRPr="004531A5" w:rsidRDefault="00F33CAE" w:rsidP="00CC2192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2.0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8</w:t>
            </w:r>
          </w:p>
        </w:tc>
        <w:tc>
          <w:tcPr>
            <w:tcW w:w="1429" w:type="dxa"/>
          </w:tcPr>
          <w:p w:rsidR="00F33CAE" w:rsidRPr="004531A5" w:rsidRDefault="00F33CAE" w:rsidP="00CC2192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8.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4</w:t>
            </w:r>
          </w:p>
        </w:tc>
      </w:tr>
      <w:tr w:rsidR="00F33CAE" w:rsidRPr="00E8697D" w:rsidTr="006002E2">
        <w:tc>
          <w:tcPr>
            <w:tcW w:w="1219" w:type="dxa"/>
          </w:tcPr>
          <w:p w:rsidR="00F33CAE" w:rsidRPr="00E8697D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25I</w:t>
            </w:r>
          </w:p>
        </w:tc>
        <w:tc>
          <w:tcPr>
            <w:tcW w:w="1442" w:type="dxa"/>
          </w:tcPr>
          <w:p w:rsidR="00F33CAE" w:rsidRPr="004531A5" w:rsidRDefault="00F33CAE" w:rsidP="00CC2192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32.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7</w:t>
            </w:r>
          </w:p>
        </w:tc>
        <w:tc>
          <w:tcPr>
            <w:tcW w:w="1507" w:type="dxa"/>
          </w:tcPr>
          <w:p w:rsidR="00F33CAE" w:rsidRPr="004531A5" w:rsidRDefault="00F33CAE" w:rsidP="00CC2192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0.6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5</w:t>
            </w:r>
          </w:p>
        </w:tc>
        <w:tc>
          <w:tcPr>
            <w:tcW w:w="1444" w:type="dxa"/>
          </w:tcPr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6.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5</w:t>
            </w:r>
          </w:p>
        </w:tc>
        <w:tc>
          <w:tcPr>
            <w:tcW w:w="1481" w:type="dxa"/>
          </w:tcPr>
          <w:p w:rsidR="00F33CAE" w:rsidRPr="004531A5" w:rsidRDefault="00F33CAE" w:rsidP="00CC2192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20.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2.2</w:t>
            </w:r>
          </w:p>
        </w:tc>
        <w:tc>
          <w:tcPr>
            <w:tcW w:w="1429" w:type="dxa"/>
          </w:tcPr>
          <w:p w:rsidR="00F33CAE" w:rsidRPr="004531A5" w:rsidRDefault="00F33CAE" w:rsidP="00CC2192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7.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7</w:t>
            </w:r>
          </w:p>
        </w:tc>
      </w:tr>
      <w:tr w:rsidR="00F33CAE" w:rsidRPr="00E8697D" w:rsidTr="006002E2">
        <w:tc>
          <w:tcPr>
            <w:tcW w:w="1219" w:type="dxa"/>
            <w:tcBorders>
              <w:bottom w:val="single" w:sz="12" w:space="0" w:color="008000"/>
            </w:tcBorders>
          </w:tcPr>
          <w:p w:rsidR="00F33CAE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8B1214">
              <w:t>T30M</w:t>
            </w:r>
          </w:p>
          <w:p w:rsidR="00F33CAE" w:rsidRDefault="00F33CAE" w:rsidP="00F549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3Y</w:t>
            </w:r>
          </w:p>
          <w:p w:rsidR="00F33CAE" w:rsidRDefault="00F33CAE" w:rsidP="00F549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0M</w:t>
            </w:r>
          </w:p>
          <w:p w:rsidR="00F33CAE" w:rsidRDefault="00F33CAE" w:rsidP="00F549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4Y</w:t>
            </w:r>
          </w:p>
          <w:p w:rsidR="00F33CAE" w:rsidRDefault="00F33CAE" w:rsidP="00F549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1M</w:t>
            </w:r>
          </w:p>
          <w:p w:rsidR="00F33CAE" w:rsidRDefault="00F33CAE" w:rsidP="00F549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88L</w:t>
            </w:r>
          </w:p>
          <w:p w:rsidR="00F33CAE" w:rsidRDefault="00F33CAE" w:rsidP="00F549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90I</w:t>
            </w:r>
          </w:p>
          <w:p w:rsidR="00F33CAE" w:rsidRDefault="00F33CAE" w:rsidP="00F549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07F</w:t>
            </w:r>
          </w:p>
          <w:p w:rsidR="00F33CAE" w:rsidRDefault="00F33CAE" w:rsidP="00803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07Y</w:t>
            </w:r>
          </w:p>
          <w:p w:rsidR="00F33CAE" w:rsidRDefault="00F33CAE" w:rsidP="00803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09E</w:t>
            </w:r>
          </w:p>
          <w:p w:rsidR="00F33CAE" w:rsidRDefault="00F33CAE" w:rsidP="00803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11F</w:t>
            </w:r>
          </w:p>
          <w:p w:rsidR="00F33CAE" w:rsidRDefault="00F33CAE" w:rsidP="00803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20I</w:t>
            </w:r>
          </w:p>
          <w:p w:rsidR="00F33CAE" w:rsidRDefault="00F33CAE" w:rsidP="00803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24F</w:t>
            </w:r>
          </w:p>
          <w:p w:rsidR="00F33CAE" w:rsidRDefault="00F33CAE" w:rsidP="000A43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24Y</w:t>
            </w:r>
          </w:p>
          <w:p w:rsidR="00F33CAE" w:rsidRDefault="00F33CAE" w:rsidP="003829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07F_N124F</w:t>
            </w:r>
          </w:p>
          <w:p w:rsidR="00F33CAE" w:rsidRDefault="00F33CAE" w:rsidP="003829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07Y_V120I</w:t>
            </w:r>
          </w:p>
          <w:p w:rsidR="00F33CAE" w:rsidRDefault="00F33CAE" w:rsidP="003829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07Y_N124Y</w:t>
            </w:r>
          </w:p>
          <w:p w:rsidR="00F33CAE" w:rsidRDefault="00F33CAE" w:rsidP="003829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07Y_N124Y_H22W</w:t>
            </w:r>
          </w:p>
          <w:p w:rsidR="00F33CAE" w:rsidRPr="00382912" w:rsidRDefault="00F33CAE" w:rsidP="003829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07Y_N124Y_M111F</w:t>
            </w:r>
          </w:p>
        </w:tc>
        <w:tc>
          <w:tcPr>
            <w:tcW w:w="1442" w:type="dxa"/>
            <w:tcBorders>
              <w:bottom w:val="single" w:sz="12" w:space="0" w:color="008000"/>
            </w:tcBorders>
          </w:tcPr>
          <w:p w:rsidR="00F33CAE" w:rsidRPr="004531A5" w:rsidRDefault="00F33CAE" w:rsidP="00545780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38.9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7</w:t>
            </w:r>
          </w:p>
          <w:p w:rsidR="00F33CAE" w:rsidRPr="004531A5" w:rsidRDefault="00F33CAE" w:rsidP="00F549A9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6.1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8</w:t>
            </w:r>
          </w:p>
          <w:p w:rsidR="00F33CAE" w:rsidRPr="004531A5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21.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2.9</w:t>
            </w:r>
          </w:p>
          <w:p w:rsidR="00F33CAE" w:rsidRPr="004531A5" w:rsidRDefault="00F33CAE" w:rsidP="00F549A9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65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3</w:t>
            </w:r>
          </w:p>
          <w:p w:rsidR="00F33CAE" w:rsidRPr="004531A5" w:rsidRDefault="00F33CAE" w:rsidP="00F549A9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2.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8.7</w:t>
            </w:r>
          </w:p>
          <w:p w:rsidR="00F33CAE" w:rsidRPr="004531A5" w:rsidRDefault="00F33CAE" w:rsidP="00F549A9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31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6.3</w:t>
            </w:r>
          </w:p>
          <w:p w:rsidR="00F33CAE" w:rsidRPr="004531A5" w:rsidRDefault="00F33CAE" w:rsidP="00F549A9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22.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6</w:t>
            </w:r>
          </w:p>
          <w:p w:rsidR="00F33CAE" w:rsidRPr="004531A5" w:rsidRDefault="00F33CAE" w:rsidP="00F549A9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39.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4</w:t>
            </w:r>
          </w:p>
          <w:p w:rsidR="00F33CAE" w:rsidRPr="004531A5" w:rsidRDefault="00F33CAE" w:rsidP="0080395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31.1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8</w:t>
            </w:r>
          </w:p>
          <w:p w:rsidR="00F33CAE" w:rsidRPr="004531A5" w:rsidRDefault="00F33CAE" w:rsidP="0080395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22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6</w:t>
            </w:r>
          </w:p>
          <w:p w:rsidR="00F33CAE" w:rsidRPr="004531A5" w:rsidRDefault="00F33CAE" w:rsidP="0080395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66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7.1</w:t>
            </w:r>
          </w:p>
          <w:p w:rsidR="00F33CAE" w:rsidRPr="004531A5" w:rsidRDefault="00F33CAE" w:rsidP="0080395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35.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3.2</w:t>
            </w:r>
          </w:p>
          <w:p w:rsidR="00F33CAE" w:rsidRPr="004531A5" w:rsidRDefault="00F33CAE" w:rsidP="0080395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50.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0</w:t>
            </w:r>
          </w:p>
          <w:p w:rsidR="00F33CAE" w:rsidRPr="004531A5" w:rsidRDefault="00F33CAE" w:rsidP="000A43F5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55.9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4</w:t>
            </w:r>
          </w:p>
          <w:p w:rsidR="00F33CAE" w:rsidRPr="004531A5" w:rsidRDefault="00F33CAE" w:rsidP="0038291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29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2.4</w:t>
            </w:r>
          </w:p>
          <w:p w:rsidR="00F33CAE" w:rsidRPr="004531A5" w:rsidRDefault="00F33CAE" w:rsidP="0038291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39.0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3.5</w:t>
            </w:r>
          </w:p>
          <w:p w:rsidR="00F33CAE" w:rsidRPr="004531A5" w:rsidRDefault="00F33CAE" w:rsidP="0038291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26.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2</w:t>
            </w:r>
          </w:p>
          <w:p w:rsidR="00F33CAE" w:rsidRPr="004531A5" w:rsidRDefault="00F33CAE" w:rsidP="0038291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79.0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3.2</w:t>
            </w:r>
          </w:p>
          <w:p w:rsidR="00F33CAE" w:rsidRPr="004531A5" w:rsidRDefault="00F33CAE" w:rsidP="009B7D7C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9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1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</w:tcPr>
          <w:p w:rsidR="00F33CAE" w:rsidRPr="004531A5" w:rsidRDefault="00F33CAE" w:rsidP="00545780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0.8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6</w:t>
            </w:r>
          </w:p>
          <w:p w:rsidR="00F33CAE" w:rsidRPr="004531A5" w:rsidRDefault="00F33CAE" w:rsidP="00F549A9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.1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8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0.8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2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1.59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14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0.0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61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1.01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63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0.44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4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0.8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5</w:t>
            </w:r>
          </w:p>
          <w:p w:rsidR="00F33CAE" w:rsidRPr="004531A5" w:rsidRDefault="00F33CAE" w:rsidP="00CC2192">
            <w:pPr>
              <w:rPr>
                <w:rFonts w:ascii="宋体"/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0.5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5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-0.2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17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-0.21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08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0.6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17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1.1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4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1.1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3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0.4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6</w:t>
            </w:r>
          </w:p>
          <w:p w:rsidR="00F33CAE" w:rsidRPr="004531A5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0.70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9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0.34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1</w:t>
            </w:r>
          </w:p>
          <w:p w:rsidR="00F33CAE" w:rsidRPr="004531A5" w:rsidRDefault="00F33CAE" w:rsidP="00CC2192">
            <w:pPr>
              <w:rPr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1.69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10</w:t>
            </w:r>
          </w:p>
          <w:p w:rsidR="00F33CAE" w:rsidRPr="004531A5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0.9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04</w:t>
            </w:r>
          </w:p>
        </w:tc>
        <w:tc>
          <w:tcPr>
            <w:tcW w:w="1444" w:type="dxa"/>
            <w:tcBorders>
              <w:bottom w:val="single" w:sz="12" w:space="0" w:color="008000"/>
            </w:tcBorders>
          </w:tcPr>
          <w:p w:rsidR="00F33CAE" w:rsidRPr="004531A5" w:rsidRDefault="00F33CAE" w:rsidP="0092744D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7.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4</w:t>
            </w:r>
          </w:p>
          <w:p w:rsidR="00F33CAE" w:rsidRPr="004531A5" w:rsidRDefault="00F33CAE" w:rsidP="00C40CFF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6.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3</w:t>
            </w:r>
          </w:p>
          <w:p w:rsidR="00F33CAE" w:rsidRPr="004531A5" w:rsidRDefault="00F33CAE" w:rsidP="00C40CFF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36.4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7</w:t>
            </w:r>
          </w:p>
          <w:p w:rsidR="00F33CAE" w:rsidRPr="004531A5" w:rsidRDefault="00F33CAE" w:rsidP="00C40CFF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3.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1</w:t>
            </w:r>
          </w:p>
          <w:p w:rsidR="00F33CAE" w:rsidRPr="004531A5" w:rsidRDefault="00F33CAE" w:rsidP="009D52C6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39.</w:t>
            </w:r>
            <w:r>
              <w:rPr>
                <w:sz w:val="20"/>
                <w:szCs w:val="20"/>
              </w:rPr>
              <w:t>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2.3</w:t>
            </w:r>
          </w:p>
          <w:p w:rsidR="00F33CAE" w:rsidRPr="004531A5" w:rsidRDefault="00F33CAE" w:rsidP="00C40CFF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1.0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2.5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1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50.9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3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52.0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5</w:t>
            </w:r>
          </w:p>
          <w:p w:rsidR="00F33CAE" w:rsidRPr="004531A5" w:rsidRDefault="00F33CAE" w:rsidP="009D52C6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46.</w:t>
            </w:r>
            <w:r>
              <w:rPr>
                <w:sz w:val="20"/>
                <w:szCs w:val="20"/>
              </w:rPr>
              <w:t>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2.0</w:t>
            </w:r>
          </w:p>
          <w:p w:rsidR="00F33CAE" w:rsidRPr="004531A5" w:rsidRDefault="00F33CAE" w:rsidP="009D52C6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56.</w:t>
            </w:r>
            <w:r>
              <w:rPr>
                <w:sz w:val="20"/>
                <w:szCs w:val="20"/>
              </w:rPr>
              <w:t>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0</w:t>
            </w:r>
          </w:p>
          <w:p w:rsidR="00F33CAE" w:rsidRPr="004531A5" w:rsidRDefault="00F33CAE" w:rsidP="009D52C6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54.</w:t>
            </w:r>
            <w:r>
              <w:rPr>
                <w:sz w:val="20"/>
                <w:szCs w:val="20"/>
              </w:rPr>
              <w:t>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9</w:t>
            </w:r>
          </w:p>
          <w:p w:rsidR="00F33CAE" w:rsidRPr="004531A5" w:rsidRDefault="00F33CAE" w:rsidP="00CC51E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50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1</w:t>
            </w:r>
          </w:p>
          <w:p w:rsidR="00F33CAE" w:rsidRPr="004531A5" w:rsidRDefault="00F33CAE" w:rsidP="009D52C6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63.</w:t>
            </w:r>
            <w:r>
              <w:rPr>
                <w:sz w:val="20"/>
                <w:szCs w:val="20"/>
              </w:rPr>
              <w:t>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  <w:p w:rsidR="00F33CAE" w:rsidRPr="004531A5" w:rsidRDefault="00F33CAE" w:rsidP="009D52C6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59.</w:t>
            </w:r>
            <w:r>
              <w:rPr>
                <w:sz w:val="20"/>
                <w:szCs w:val="20"/>
              </w:rPr>
              <w:t>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8</w:t>
            </w:r>
          </w:p>
          <w:p w:rsidR="00F33CAE" w:rsidRPr="004531A5" w:rsidRDefault="00F33CAE" w:rsidP="009D52C6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56.</w:t>
            </w:r>
            <w:r>
              <w:rPr>
                <w:sz w:val="20"/>
                <w:szCs w:val="20"/>
              </w:rPr>
              <w:t>4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6</w:t>
            </w:r>
          </w:p>
          <w:p w:rsidR="00F33CAE" w:rsidRPr="004531A5" w:rsidRDefault="00F33CAE" w:rsidP="00022B08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69.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1</w:t>
            </w:r>
          </w:p>
          <w:p w:rsidR="00F33CAE" w:rsidRPr="004531A5" w:rsidRDefault="00F33CAE" w:rsidP="00022B08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67.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2</w:t>
            </w:r>
          </w:p>
          <w:p w:rsidR="00F33CAE" w:rsidRPr="004531A5" w:rsidRDefault="00F33CAE" w:rsidP="00022B08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</w:t>
            </w:r>
            <w:r w:rsidRPr="004531A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2</w:t>
            </w:r>
          </w:p>
        </w:tc>
        <w:tc>
          <w:tcPr>
            <w:tcW w:w="1481" w:type="dxa"/>
            <w:tcBorders>
              <w:bottom w:val="single" w:sz="12" w:space="0" w:color="008000"/>
            </w:tcBorders>
          </w:tcPr>
          <w:p w:rsidR="00F33CAE" w:rsidRPr="004531A5" w:rsidRDefault="00F33CAE" w:rsidP="00545780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4.9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4</w:t>
            </w:r>
          </w:p>
          <w:p w:rsidR="00F33CAE" w:rsidRPr="004531A5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104.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1</w:t>
            </w:r>
          </w:p>
          <w:p w:rsidR="00F33CAE" w:rsidRPr="004531A5" w:rsidRDefault="00F33CAE" w:rsidP="00C40CFF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35.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7.6</w:t>
            </w:r>
          </w:p>
          <w:p w:rsidR="00F33CAE" w:rsidRPr="004531A5" w:rsidRDefault="00F33CAE" w:rsidP="00C40CFF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0.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6</w:t>
            </w:r>
          </w:p>
          <w:p w:rsidR="00F33CAE" w:rsidRPr="004531A5" w:rsidRDefault="00F33CAE" w:rsidP="00C40CFF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8.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4.0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23.0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0.8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22.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4.2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6.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3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9.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9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21.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3.5</w:t>
            </w:r>
          </w:p>
          <w:p w:rsidR="00F33CAE" w:rsidRPr="004531A5" w:rsidRDefault="00F33CAE" w:rsidP="00CC51E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96.1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9</w:t>
            </w:r>
          </w:p>
          <w:p w:rsidR="00F33CAE" w:rsidRPr="004531A5" w:rsidRDefault="00F33CAE" w:rsidP="00CC51E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6.0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4.0</w:t>
            </w:r>
          </w:p>
          <w:p w:rsidR="00F33CAE" w:rsidRPr="004531A5" w:rsidRDefault="00F33CAE" w:rsidP="00581CF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1.0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4</w:t>
            </w:r>
          </w:p>
          <w:p w:rsidR="00F33CAE" w:rsidRPr="004531A5" w:rsidRDefault="00F33CAE" w:rsidP="00581CF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3.4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2</w:t>
            </w:r>
          </w:p>
          <w:p w:rsidR="00F33CAE" w:rsidRPr="004531A5" w:rsidRDefault="00F33CAE" w:rsidP="00581CF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8.1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2.5</w:t>
            </w:r>
          </w:p>
          <w:p w:rsidR="00F33CAE" w:rsidRPr="004531A5" w:rsidRDefault="00F33CAE" w:rsidP="00022B08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1.4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6</w:t>
            </w:r>
          </w:p>
          <w:p w:rsidR="00F33CAE" w:rsidRPr="004531A5" w:rsidRDefault="00F33CAE" w:rsidP="00022B08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3.4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3</w:t>
            </w:r>
          </w:p>
          <w:p w:rsidR="00F33CAE" w:rsidRPr="004531A5" w:rsidRDefault="00F33CAE" w:rsidP="00022B08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98.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4</w:t>
            </w:r>
          </w:p>
          <w:p w:rsidR="00F33CAE" w:rsidRPr="004531A5" w:rsidRDefault="00F33CAE" w:rsidP="00022B08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03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7</w:t>
            </w:r>
          </w:p>
        </w:tc>
        <w:tc>
          <w:tcPr>
            <w:tcW w:w="1429" w:type="dxa"/>
            <w:tcBorders>
              <w:bottom w:val="single" w:sz="12" w:space="0" w:color="008000"/>
            </w:tcBorders>
          </w:tcPr>
          <w:p w:rsidR="00F33CAE" w:rsidRPr="004531A5" w:rsidRDefault="00F33CAE" w:rsidP="00545780">
            <w:pPr>
              <w:rPr>
                <w:rFonts w:ascii="宋体" w:cs="宋体"/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3.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9</w:t>
            </w:r>
          </w:p>
          <w:p w:rsidR="00F33CAE" w:rsidRPr="004531A5" w:rsidRDefault="00F33CAE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4531A5">
              <w:rPr>
                <w:color w:val="000000"/>
                <w:kern w:val="0"/>
                <w:sz w:val="20"/>
                <w:szCs w:val="20"/>
              </w:rPr>
              <w:t>15.9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6</w:t>
            </w:r>
          </w:p>
          <w:p w:rsidR="00F33CAE" w:rsidRPr="004531A5" w:rsidRDefault="00F33CAE" w:rsidP="00C40CFF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3.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3</w:t>
            </w:r>
          </w:p>
          <w:p w:rsidR="00F33CAE" w:rsidRPr="004531A5" w:rsidRDefault="00F33CAE" w:rsidP="00C40CFF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4.1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2</w:t>
            </w:r>
          </w:p>
          <w:p w:rsidR="00F33CAE" w:rsidRPr="004531A5" w:rsidRDefault="00F33CAE" w:rsidP="00C40CFF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2.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4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7.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5.8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8.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4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6.3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5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3.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1</w:t>
            </w:r>
          </w:p>
          <w:p w:rsidR="00F33CAE" w:rsidRPr="004531A5" w:rsidRDefault="00F33CAE" w:rsidP="00C7611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7.6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6.5</w:t>
            </w:r>
          </w:p>
          <w:p w:rsidR="00F33CAE" w:rsidRPr="004531A5" w:rsidRDefault="00F33CAE" w:rsidP="00CC51E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5.7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7.6</w:t>
            </w:r>
          </w:p>
          <w:p w:rsidR="00F33CAE" w:rsidRPr="004531A5" w:rsidRDefault="00F33CAE" w:rsidP="00CC51EE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8.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6</w:t>
            </w:r>
          </w:p>
          <w:p w:rsidR="00F33CAE" w:rsidRPr="004531A5" w:rsidRDefault="00F33CAE" w:rsidP="00581CF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2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3</w:t>
            </w:r>
          </w:p>
          <w:p w:rsidR="00F33CAE" w:rsidRPr="004531A5" w:rsidRDefault="00F33CAE" w:rsidP="00581CF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7.8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1</w:t>
            </w:r>
          </w:p>
          <w:p w:rsidR="00F33CAE" w:rsidRPr="004531A5" w:rsidRDefault="00F33CAE" w:rsidP="00581CF2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8.1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3.6</w:t>
            </w:r>
          </w:p>
          <w:p w:rsidR="00F33CAE" w:rsidRPr="004531A5" w:rsidRDefault="00F33CAE" w:rsidP="00022B08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24.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1.5</w:t>
            </w:r>
          </w:p>
          <w:p w:rsidR="00F33CAE" w:rsidRPr="004531A5" w:rsidRDefault="00F33CAE" w:rsidP="00022B08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5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2</w:t>
            </w:r>
          </w:p>
          <w:p w:rsidR="00F33CAE" w:rsidRPr="004531A5" w:rsidRDefault="00F33CAE" w:rsidP="00022B08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24.5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6</w:t>
            </w:r>
          </w:p>
          <w:p w:rsidR="00F33CAE" w:rsidRPr="004531A5" w:rsidRDefault="00F33CAE" w:rsidP="00022B08">
            <w:pPr>
              <w:rPr>
                <w:sz w:val="20"/>
                <w:szCs w:val="20"/>
              </w:rPr>
            </w:pPr>
            <w:r w:rsidRPr="004531A5">
              <w:rPr>
                <w:sz w:val="20"/>
                <w:szCs w:val="20"/>
              </w:rPr>
              <w:t>14.2</w:t>
            </w:r>
            <w:r w:rsidRPr="004531A5">
              <w:rPr>
                <w:sz w:val="20"/>
                <w:szCs w:val="20"/>
              </w:rPr>
              <w:sym w:font="Symbol" w:char="F0B1"/>
            </w:r>
            <w:r w:rsidRPr="004531A5">
              <w:rPr>
                <w:sz w:val="20"/>
                <w:szCs w:val="20"/>
              </w:rPr>
              <w:t>0.5</w:t>
            </w:r>
          </w:p>
        </w:tc>
      </w:tr>
    </w:tbl>
    <w:p w:rsidR="00F33CAE" w:rsidRPr="00285C08" w:rsidRDefault="00F33CAE" w:rsidP="007F11CB">
      <w:r w:rsidRPr="00C92C83">
        <w:rPr>
          <w:vertAlign w:val="superscript"/>
        </w:rPr>
        <w:t>a</w:t>
      </w:r>
      <w:r w:rsidRPr="00285C08">
        <w:rPr>
          <w:i/>
          <w:vertAlign w:val="superscript"/>
        </w:rPr>
        <w:t>.</w:t>
      </w:r>
      <w:r w:rsidRPr="00E8697D">
        <w:rPr>
          <w:vertAlign w:val="superscript"/>
        </w:rPr>
        <w:t xml:space="preserve"> </w:t>
      </w:r>
      <w:r w:rsidR="001C5E7C" w:rsidRPr="00285C08">
        <w:rPr>
          <w:rFonts w:hint="eastAsia"/>
        </w:rPr>
        <w:t xml:space="preserve">Errors were derived from 100 </w:t>
      </w:r>
      <w:r w:rsidR="00285C08" w:rsidRPr="00285C08">
        <w:t>synthetic</w:t>
      </w:r>
      <w:r w:rsidR="00285C08" w:rsidRPr="00285C08">
        <w:rPr>
          <w:rFonts w:hint="eastAsia"/>
        </w:rPr>
        <w:t xml:space="preserve"> </w:t>
      </w:r>
      <w:r w:rsidR="001C5E7C" w:rsidRPr="00285C08">
        <w:rPr>
          <w:rFonts w:hint="eastAsia"/>
        </w:rPr>
        <w:t xml:space="preserve">data with the random noise. </w:t>
      </w:r>
      <w:bookmarkStart w:id="0" w:name="_GoBack"/>
      <w:bookmarkEnd w:id="0"/>
    </w:p>
    <w:sectPr w:rsidR="00F33CAE" w:rsidRPr="00285C08" w:rsidSect="00CC7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4C0" w:rsidRDefault="002344C0" w:rsidP="00B72062">
      <w:r>
        <w:separator/>
      </w:r>
    </w:p>
  </w:endnote>
  <w:endnote w:type="continuationSeparator" w:id="0">
    <w:p w:rsidR="002344C0" w:rsidRDefault="002344C0" w:rsidP="00B72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4C0" w:rsidRDefault="002344C0" w:rsidP="00B72062">
      <w:r>
        <w:separator/>
      </w:r>
    </w:p>
  </w:footnote>
  <w:footnote w:type="continuationSeparator" w:id="0">
    <w:p w:rsidR="002344C0" w:rsidRDefault="002344C0" w:rsidP="00B72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1CB"/>
    <w:rsid w:val="00016F00"/>
    <w:rsid w:val="00022B08"/>
    <w:rsid w:val="000832E4"/>
    <w:rsid w:val="00095E00"/>
    <w:rsid w:val="000A43F5"/>
    <w:rsid w:val="000E78EF"/>
    <w:rsid w:val="00103585"/>
    <w:rsid w:val="00123901"/>
    <w:rsid w:val="001375DB"/>
    <w:rsid w:val="0015464C"/>
    <w:rsid w:val="001B44A8"/>
    <w:rsid w:val="001C5E7C"/>
    <w:rsid w:val="002344C0"/>
    <w:rsid w:val="00280246"/>
    <w:rsid w:val="00285C08"/>
    <w:rsid w:val="002B24F0"/>
    <w:rsid w:val="002D4509"/>
    <w:rsid w:val="002E6F16"/>
    <w:rsid w:val="00347F25"/>
    <w:rsid w:val="00382912"/>
    <w:rsid w:val="003A2683"/>
    <w:rsid w:val="003B013B"/>
    <w:rsid w:val="003F3E0F"/>
    <w:rsid w:val="00403ED5"/>
    <w:rsid w:val="00435416"/>
    <w:rsid w:val="004531A5"/>
    <w:rsid w:val="00514F63"/>
    <w:rsid w:val="0052662E"/>
    <w:rsid w:val="00545780"/>
    <w:rsid w:val="00581CF2"/>
    <w:rsid w:val="00584A6B"/>
    <w:rsid w:val="005C7E33"/>
    <w:rsid w:val="005E23B4"/>
    <w:rsid w:val="005F492A"/>
    <w:rsid w:val="006002E2"/>
    <w:rsid w:val="00644A5B"/>
    <w:rsid w:val="00705D4C"/>
    <w:rsid w:val="007E551E"/>
    <w:rsid w:val="007F11CB"/>
    <w:rsid w:val="00803952"/>
    <w:rsid w:val="00812131"/>
    <w:rsid w:val="00817472"/>
    <w:rsid w:val="00890027"/>
    <w:rsid w:val="008B1214"/>
    <w:rsid w:val="008D0A8C"/>
    <w:rsid w:val="009119BC"/>
    <w:rsid w:val="0092744D"/>
    <w:rsid w:val="009966D5"/>
    <w:rsid w:val="009B7D7C"/>
    <w:rsid w:val="009C72ED"/>
    <w:rsid w:val="009D52C6"/>
    <w:rsid w:val="00A12036"/>
    <w:rsid w:val="00A219B3"/>
    <w:rsid w:val="00A5335B"/>
    <w:rsid w:val="00B07DEA"/>
    <w:rsid w:val="00B40E9D"/>
    <w:rsid w:val="00B4735A"/>
    <w:rsid w:val="00B56C2F"/>
    <w:rsid w:val="00B62424"/>
    <w:rsid w:val="00B72062"/>
    <w:rsid w:val="00BF4B4D"/>
    <w:rsid w:val="00C40CFF"/>
    <w:rsid w:val="00C57B9A"/>
    <w:rsid w:val="00C603B5"/>
    <w:rsid w:val="00C7611E"/>
    <w:rsid w:val="00C90410"/>
    <w:rsid w:val="00C92C83"/>
    <w:rsid w:val="00CC2192"/>
    <w:rsid w:val="00CC51EE"/>
    <w:rsid w:val="00CC7D1B"/>
    <w:rsid w:val="00D5668B"/>
    <w:rsid w:val="00D70696"/>
    <w:rsid w:val="00E23163"/>
    <w:rsid w:val="00E44123"/>
    <w:rsid w:val="00E8697D"/>
    <w:rsid w:val="00E97D2E"/>
    <w:rsid w:val="00EA4A0F"/>
    <w:rsid w:val="00EB57E4"/>
    <w:rsid w:val="00EE26A6"/>
    <w:rsid w:val="00F04010"/>
    <w:rsid w:val="00F33CAE"/>
    <w:rsid w:val="00F549A9"/>
    <w:rsid w:val="00F603C7"/>
    <w:rsid w:val="00F8691E"/>
    <w:rsid w:val="00F9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1C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72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B72062"/>
    <w:rPr>
      <w:rFonts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B72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B72062"/>
    <w:rPr>
      <w:rFonts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11C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72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B72062"/>
    <w:rPr>
      <w:rFonts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B72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B72062"/>
    <w:rPr>
      <w:rFonts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_2</dc:creator>
  <cp:keywords/>
  <dc:description/>
  <cp:lastModifiedBy>yao_2</cp:lastModifiedBy>
  <cp:revision>2</cp:revision>
  <dcterms:created xsi:type="dcterms:W3CDTF">2013-05-13T06:39:00Z</dcterms:created>
  <dcterms:modified xsi:type="dcterms:W3CDTF">2013-05-13T06:39:00Z</dcterms:modified>
</cp:coreProperties>
</file>